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D29DB" w14:textId="7C261A23" w:rsidR="00067A60" w:rsidRPr="00AD0EC6" w:rsidRDefault="00067A60" w:rsidP="00067A60">
      <w:pPr>
        <w:jc w:val="center"/>
        <w:rPr>
          <w:rFonts w:ascii="Times New Roman" w:eastAsia="Times New Roman" w:hAnsi="Times New Roman" w:cs="Times New Roman"/>
          <w:b/>
          <w:bCs/>
          <w:color w:val="000000" w:themeColor="text1"/>
          <w:lang w:val="en-US"/>
        </w:rPr>
      </w:pPr>
      <w:r w:rsidRPr="00067A60">
        <w:rPr>
          <w:rFonts w:ascii="Times New Roman" w:eastAsia="Times New Roman" w:hAnsi="Times New Roman" w:cs="Times New Roman"/>
          <w:b/>
          <w:bCs/>
          <w:color w:val="000000" w:themeColor="text1"/>
        </w:rPr>
        <w:t xml:space="preserve">Hemilateral Adipose and Muscular Atrophy Associated with a Somatic PDGFRB p.N666K </w:t>
      </w:r>
      <w:r w:rsidR="00AD0EC6">
        <w:rPr>
          <w:rFonts w:ascii="Times New Roman" w:eastAsia="Times New Roman" w:hAnsi="Times New Roman" w:cs="Times New Roman"/>
          <w:b/>
          <w:bCs/>
          <w:color w:val="000000" w:themeColor="text1"/>
          <w:lang w:val="en-US"/>
        </w:rPr>
        <w:t>Variant</w:t>
      </w:r>
    </w:p>
    <w:p w14:paraId="36B4D373" w14:textId="77777777" w:rsidR="00067A60" w:rsidRDefault="00067A60" w:rsidP="006F5D3E">
      <w:pPr>
        <w:spacing w:line="360" w:lineRule="auto"/>
        <w:rPr>
          <w:rFonts w:ascii="Times New Roman" w:hAnsi="Times New Roman" w:cs="Times New Roman"/>
          <w:b/>
          <w:bCs/>
          <w:sz w:val="28"/>
          <w:szCs w:val="32"/>
        </w:rPr>
      </w:pPr>
    </w:p>
    <w:p w14:paraId="3E56CEC1" w14:textId="760B9DE2" w:rsidR="0019777A" w:rsidRPr="00067A60" w:rsidRDefault="0019777A" w:rsidP="006F5D3E">
      <w:pPr>
        <w:spacing w:line="360" w:lineRule="auto"/>
        <w:rPr>
          <w:rFonts w:ascii="Times New Roman" w:hAnsi="Times New Roman" w:cs="Times New Roman"/>
          <w:b/>
          <w:bCs/>
          <w:sz w:val="20"/>
          <w:szCs w:val="20"/>
        </w:rPr>
      </w:pPr>
      <w:r w:rsidRPr="00067A60">
        <w:rPr>
          <w:rFonts w:ascii="Times New Roman" w:hAnsi="Times New Roman" w:cs="Times New Roman"/>
          <w:b/>
          <w:bCs/>
          <w:sz w:val="20"/>
          <w:szCs w:val="20"/>
        </w:rPr>
        <w:t>Materials &amp; Methods</w:t>
      </w:r>
    </w:p>
    <w:p w14:paraId="583F55B7" w14:textId="77777777" w:rsidR="0019777A" w:rsidRPr="00067A60" w:rsidRDefault="0019777A" w:rsidP="006F5D3E">
      <w:pPr>
        <w:spacing w:line="360" w:lineRule="auto"/>
        <w:rPr>
          <w:rFonts w:ascii="Times New Roman" w:hAnsi="Times New Roman" w:cs="Times New Roman"/>
          <w:b/>
          <w:bCs/>
          <w:sz w:val="20"/>
          <w:szCs w:val="20"/>
          <w:lang w:val="en-US"/>
        </w:rPr>
      </w:pPr>
    </w:p>
    <w:p w14:paraId="11E54760" w14:textId="77777777" w:rsidR="006F5D3E" w:rsidRPr="00067A60" w:rsidRDefault="0019777A" w:rsidP="006F5D3E">
      <w:pPr>
        <w:spacing w:line="360" w:lineRule="auto"/>
        <w:rPr>
          <w:rFonts w:ascii="Times New Roman" w:hAnsi="Times New Roman" w:cs="Times New Roman"/>
          <w:b/>
          <w:bCs/>
          <w:kern w:val="2"/>
          <w:sz w:val="20"/>
          <w:szCs w:val="20"/>
          <w:lang w:val="en-US"/>
        </w:rPr>
      </w:pPr>
      <w:r w:rsidRPr="00067A60">
        <w:rPr>
          <w:rFonts w:ascii="Times New Roman" w:hAnsi="Times New Roman" w:cs="Times New Roman"/>
          <w:b/>
          <w:bCs/>
          <w:kern w:val="2"/>
          <w:sz w:val="20"/>
          <w:szCs w:val="20"/>
          <w:lang w:val="en-US"/>
        </w:rPr>
        <w:t>DNA extraction and next-generation sequencing (NGS)</w:t>
      </w:r>
    </w:p>
    <w:p w14:paraId="36EB550F" w14:textId="2AC31FD4" w:rsidR="006F5D3E" w:rsidRPr="00067A60" w:rsidRDefault="0019777A" w:rsidP="006F5D3E">
      <w:pPr>
        <w:spacing w:line="360" w:lineRule="auto"/>
        <w:rPr>
          <w:rFonts w:ascii="Times New Roman" w:hAnsi="Times New Roman" w:cs="Times New Roman"/>
          <w:sz w:val="20"/>
          <w:szCs w:val="20"/>
        </w:rPr>
      </w:pPr>
      <w:r w:rsidRPr="00067A60">
        <w:rPr>
          <w:rFonts w:ascii="Times New Roman" w:hAnsi="Times New Roman" w:cs="Times New Roman"/>
          <w:sz w:val="20"/>
          <w:szCs w:val="20"/>
        </w:rPr>
        <w:t>DNA was extracted from peripheral blood samples and lesion tissue biopsies obtained from the patient. Targeted sequencing of 44 genes associated with cancer and developmental disorders was performed using the DNBSEQ-T7 platform (MGI, China) and the xGen Exome Research Panel v1.0 (Integrated DNA Technologies, Inc.,</w:t>
      </w:r>
      <w:r w:rsidRPr="00067A60">
        <w:rPr>
          <w:rFonts w:ascii="Times New Roman" w:hAnsi="Times New Roman" w:cs="Times New Roman"/>
          <w:sz w:val="20"/>
          <w:szCs w:val="20"/>
          <w:lang w:val="en-US"/>
        </w:rPr>
        <w:t xml:space="preserve"> USA</w:t>
      </w:r>
      <w:r w:rsidRPr="00067A60">
        <w:rPr>
          <w:rFonts w:ascii="Times New Roman" w:hAnsi="Times New Roman" w:cs="Times New Roman"/>
          <w:sz w:val="20"/>
          <w:szCs w:val="20"/>
        </w:rPr>
        <w:t>).</w:t>
      </w:r>
      <w:r w:rsidRPr="00067A60">
        <w:rPr>
          <w:rFonts w:ascii="Times New Roman" w:hAnsi="Times New Roman" w:cs="Times New Roman"/>
          <w:sz w:val="20"/>
          <w:szCs w:val="20"/>
          <w:lang w:val="en-US"/>
        </w:rPr>
        <w:t xml:space="preserve"> This</w:t>
      </w:r>
      <w:r w:rsidRPr="00067A60">
        <w:rPr>
          <w:rFonts w:ascii="Times New Roman" w:hAnsi="Times New Roman" w:cs="Times New Roman"/>
          <w:sz w:val="20"/>
          <w:szCs w:val="20"/>
        </w:rPr>
        <w:t xml:space="preserve"> approach generated an average sequencing output of 3,389.30 megabases per sample, with a mean coverage of 12,051× across the targeted regions.100% of the regions were covered by ≥10 reads and ≥30 reads, ensuring high-confidence variant calling.</w:t>
      </w:r>
      <w:r w:rsidRPr="00067A60">
        <w:rPr>
          <w:rFonts w:ascii="Times New Roman" w:hAnsi="Times New Roman" w:cs="Times New Roman"/>
          <w:sz w:val="20"/>
          <w:szCs w:val="20"/>
          <w:lang w:val="en-US"/>
        </w:rPr>
        <w:t xml:space="preserve"> </w:t>
      </w:r>
      <w:r w:rsidRPr="00067A60">
        <w:rPr>
          <w:rFonts w:ascii="Times New Roman" w:hAnsi="Times New Roman" w:cs="Times New Roman"/>
          <w:sz w:val="20"/>
          <w:szCs w:val="20"/>
        </w:rPr>
        <w:t>Sequencing reads were aligned to the human reference genome (hg19) using the Burrows-Wheeler Aligner (BWA), followed by local realignment around indels and base quality score recalibration using the Genome Analysis Toolkit (GATK v3.7).</w:t>
      </w:r>
    </w:p>
    <w:p w14:paraId="1AA8C71C" w14:textId="77777777" w:rsidR="006F5D3E" w:rsidRPr="00067A60" w:rsidRDefault="006F5D3E" w:rsidP="006F5D3E">
      <w:pPr>
        <w:spacing w:line="360" w:lineRule="auto"/>
        <w:rPr>
          <w:rFonts w:ascii="Times New Roman" w:hAnsi="Times New Roman" w:cs="Times New Roman"/>
          <w:sz w:val="20"/>
          <w:szCs w:val="20"/>
        </w:rPr>
      </w:pPr>
    </w:p>
    <w:p w14:paraId="6D5BA9DD" w14:textId="77777777" w:rsidR="006F5D3E" w:rsidRPr="00067A60" w:rsidRDefault="0019777A" w:rsidP="006F5D3E">
      <w:pPr>
        <w:spacing w:line="360" w:lineRule="auto"/>
        <w:rPr>
          <w:rFonts w:ascii="Times New Roman" w:hAnsi="Times New Roman" w:cs="Times New Roman"/>
          <w:b/>
          <w:bCs/>
          <w:sz w:val="20"/>
          <w:szCs w:val="20"/>
        </w:rPr>
      </w:pPr>
      <w:r w:rsidRPr="00067A60">
        <w:rPr>
          <w:rFonts w:ascii="Times New Roman" w:hAnsi="Times New Roman" w:cs="Times New Roman"/>
          <w:b/>
          <w:bCs/>
          <w:sz w:val="20"/>
          <w:szCs w:val="20"/>
        </w:rPr>
        <w:t>Sanger sequencing</w:t>
      </w:r>
    </w:p>
    <w:p w14:paraId="15E24E75" w14:textId="727AD574" w:rsidR="0019777A" w:rsidRPr="00067A60" w:rsidRDefault="0019777A" w:rsidP="006F5D3E">
      <w:pPr>
        <w:spacing w:line="360" w:lineRule="auto"/>
        <w:rPr>
          <w:rFonts w:ascii="Times New Roman" w:hAnsi="Times New Roman" w:cs="Times New Roman"/>
          <w:b/>
          <w:bCs/>
          <w:kern w:val="2"/>
          <w:sz w:val="20"/>
          <w:szCs w:val="20"/>
          <w:lang w:val="en-US"/>
        </w:rPr>
      </w:pPr>
      <w:r w:rsidRPr="00067A60">
        <w:rPr>
          <w:rFonts w:ascii="Times New Roman" w:hAnsi="Times New Roman" w:cs="Times New Roman"/>
          <w:sz w:val="20"/>
          <w:szCs w:val="20"/>
        </w:rPr>
        <w:t xml:space="preserve">PCR amplification was performed using a Veriti 96-Well Thermal Cycler (Applied Biosystems, Thermo Fisher Scientific, MA) with 2× Taq Plus Master Mix (Vazyme Biotech, P211) according to the manufacturer’s instructions. PCR products were analyzed by Sanger sequencing using a 3730 DNA Analyzer (Applied Biosystems, Thermo Fisher Scientific, MA) </w:t>
      </w:r>
      <w:r w:rsidRPr="00067A60">
        <w:rPr>
          <w:rFonts w:ascii="Times New Roman" w:hAnsi="Times New Roman" w:cs="Times New Roman"/>
          <w:sz w:val="20"/>
          <w:szCs w:val="20"/>
          <w:lang w:val="en-US"/>
        </w:rPr>
        <w:t>at We-health (Shanghai, China)</w:t>
      </w:r>
      <w:r w:rsidRPr="00067A60">
        <w:rPr>
          <w:rFonts w:ascii="Times New Roman" w:hAnsi="Times New Roman" w:cs="Times New Roman"/>
          <w:sz w:val="20"/>
          <w:szCs w:val="20"/>
        </w:rPr>
        <w:t>. Sequence data were analyzed using CodonCode Aligner software (CodonCode Corporation, USA).</w:t>
      </w:r>
    </w:p>
    <w:p w14:paraId="46041351" w14:textId="77777777" w:rsidR="00B44B56" w:rsidRPr="00067A60" w:rsidRDefault="00B44B56" w:rsidP="006F5D3E">
      <w:pPr>
        <w:spacing w:line="360" w:lineRule="auto"/>
        <w:rPr>
          <w:rFonts w:ascii="Times New Roman" w:hAnsi="Times New Roman" w:cs="Times New Roman"/>
          <w:sz w:val="20"/>
          <w:szCs w:val="20"/>
        </w:rPr>
      </w:pPr>
    </w:p>
    <w:sectPr w:rsidR="00B44B56" w:rsidRPr="00067A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77A"/>
    <w:rsid w:val="00047984"/>
    <w:rsid w:val="00067A60"/>
    <w:rsid w:val="00083633"/>
    <w:rsid w:val="00094C32"/>
    <w:rsid w:val="000A1CBE"/>
    <w:rsid w:val="00120693"/>
    <w:rsid w:val="001271E3"/>
    <w:rsid w:val="001334DC"/>
    <w:rsid w:val="001769FC"/>
    <w:rsid w:val="0019777A"/>
    <w:rsid w:val="001B09DF"/>
    <w:rsid w:val="00200845"/>
    <w:rsid w:val="002A0DAD"/>
    <w:rsid w:val="002B4094"/>
    <w:rsid w:val="003467FB"/>
    <w:rsid w:val="00360547"/>
    <w:rsid w:val="003D44B2"/>
    <w:rsid w:val="003E2EB0"/>
    <w:rsid w:val="003E2EC9"/>
    <w:rsid w:val="004133E6"/>
    <w:rsid w:val="00471EC4"/>
    <w:rsid w:val="00484E77"/>
    <w:rsid w:val="004D4611"/>
    <w:rsid w:val="00585A89"/>
    <w:rsid w:val="00592A63"/>
    <w:rsid w:val="00660739"/>
    <w:rsid w:val="006D1E5E"/>
    <w:rsid w:val="006E3DE7"/>
    <w:rsid w:val="006E6000"/>
    <w:rsid w:val="006F5D3E"/>
    <w:rsid w:val="00723C9B"/>
    <w:rsid w:val="00724034"/>
    <w:rsid w:val="00796D46"/>
    <w:rsid w:val="00832B1C"/>
    <w:rsid w:val="008B6331"/>
    <w:rsid w:val="008E70D7"/>
    <w:rsid w:val="009666B0"/>
    <w:rsid w:val="0099482F"/>
    <w:rsid w:val="009F2364"/>
    <w:rsid w:val="00A647FE"/>
    <w:rsid w:val="00A843A7"/>
    <w:rsid w:val="00A93A20"/>
    <w:rsid w:val="00AD0EC6"/>
    <w:rsid w:val="00AE57CA"/>
    <w:rsid w:val="00B44B56"/>
    <w:rsid w:val="00B858FF"/>
    <w:rsid w:val="00B97FB0"/>
    <w:rsid w:val="00BA243E"/>
    <w:rsid w:val="00BF22DE"/>
    <w:rsid w:val="00BF3DEE"/>
    <w:rsid w:val="00CB2445"/>
    <w:rsid w:val="00CD39B2"/>
    <w:rsid w:val="00D11573"/>
    <w:rsid w:val="00D35D2C"/>
    <w:rsid w:val="00DC7089"/>
    <w:rsid w:val="00DF2591"/>
    <w:rsid w:val="00EE294B"/>
    <w:rsid w:val="00F345BC"/>
    <w:rsid w:val="00F34CF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99E5E5"/>
  <w15:chartTrackingRefBased/>
  <w15:docId w15:val="{A3349277-E021-0F43-9633-EC09B7AEF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7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19777A"/>
    <w:pPr>
      <w:spacing w:before="100" w:beforeAutospacing="1" w:after="100" w:afterAutospacing="1"/>
    </w:pPr>
    <w:rPr>
      <w:rFonts w:ascii="Times New Roman" w:eastAsia="Times New Roman" w:hAnsi="Times New Roman" w:cs="Times New Roman"/>
    </w:rPr>
  </w:style>
  <w:style w:type="paragraph" w:customStyle="1" w:styleId="p3">
    <w:name w:val="p3"/>
    <w:basedOn w:val="Normal"/>
    <w:rsid w:val="0019777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7</Words>
  <Characters>1241</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 Zheng</dc:creator>
  <cp:keywords/>
  <dc:description/>
  <cp:lastModifiedBy>YY Zheng</cp:lastModifiedBy>
  <cp:revision>4</cp:revision>
  <dcterms:created xsi:type="dcterms:W3CDTF">2025-04-08T14:34:00Z</dcterms:created>
  <dcterms:modified xsi:type="dcterms:W3CDTF">2025-11-04T07:10:00Z</dcterms:modified>
</cp:coreProperties>
</file>